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305CE" w:rsidRPr="00016D62" w:rsidRDefault="00B305CE" w:rsidP="007E04A6">
      <w:pPr>
        <w:spacing w:after="0" w:line="480" w:lineRule="auto"/>
        <w:rPr>
          <w:b/>
        </w:rPr>
      </w:pPr>
      <w:bookmarkStart w:id="0" w:name="_Hlk10447073"/>
      <w:r w:rsidRPr="000F77DC">
        <w:rPr>
          <w:b/>
        </w:rPr>
        <w:t xml:space="preserve">Table </w:t>
      </w:r>
      <w:r>
        <w:rPr>
          <w:b/>
        </w:rPr>
        <w:t>S</w:t>
      </w:r>
      <w:r w:rsidR="006E426D">
        <w:rPr>
          <w:b/>
        </w:rPr>
        <w:t>4</w:t>
      </w:r>
      <w:bookmarkStart w:id="1" w:name="_GoBack"/>
      <w:bookmarkEnd w:id="1"/>
      <w:r>
        <w:rPr>
          <w:b/>
        </w:rPr>
        <w:t xml:space="preserve"> </w:t>
      </w:r>
      <w:bookmarkStart w:id="2" w:name="_Hlk10447066"/>
      <w:r>
        <w:t>Identified variants from the b</w:t>
      </w:r>
      <w:r w:rsidRPr="000F77DC">
        <w:t>arley whole exome capture</w:t>
      </w:r>
      <w:r>
        <w:t>.</w:t>
      </w:r>
      <w:bookmarkEnd w:id="2"/>
      <w:r>
        <w:t xml:space="preserve"> </w:t>
      </w:r>
    </w:p>
    <w:tbl>
      <w:tblPr>
        <w:tblStyle w:val="TableGridLight"/>
        <w:tblW w:w="9320" w:type="dxa"/>
        <w:tblLook w:val="0420" w:firstRow="1" w:lastRow="0" w:firstColumn="0" w:lastColumn="0" w:noHBand="0" w:noVBand="1"/>
      </w:tblPr>
      <w:tblGrid>
        <w:gridCol w:w="978"/>
        <w:gridCol w:w="1079"/>
        <w:gridCol w:w="474"/>
        <w:gridCol w:w="459"/>
        <w:gridCol w:w="580"/>
        <w:gridCol w:w="519"/>
        <w:gridCol w:w="520"/>
        <w:gridCol w:w="559"/>
        <w:gridCol w:w="1459"/>
        <w:gridCol w:w="879"/>
        <w:gridCol w:w="880"/>
        <w:gridCol w:w="934"/>
      </w:tblGrid>
      <w:tr w:rsidR="00B305CE" w:rsidRPr="00C56EBF" w:rsidTr="00ED2D54">
        <w:trPr>
          <w:trHeight w:val="440"/>
        </w:trPr>
        <w:tc>
          <w:tcPr>
            <w:tcW w:w="980" w:type="dxa"/>
            <w:hideMark/>
          </w:tcPr>
          <w:bookmarkEnd w:id="0"/>
          <w:p w:rsidR="00B305CE" w:rsidRPr="00C56EBF" w:rsidRDefault="00B305CE" w:rsidP="007E04A6">
            <w:pPr>
              <w:spacing w:line="48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Plant</w:t>
            </w:r>
          </w:p>
        </w:tc>
        <w:tc>
          <w:tcPr>
            <w:tcW w:w="1080" w:type="dxa"/>
            <w:hideMark/>
          </w:tcPr>
          <w:p w:rsidR="00B305CE" w:rsidRPr="00C56EBF" w:rsidRDefault="00B305CE" w:rsidP="007E04A6">
            <w:pPr>
              <w:spacing w:line="48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Gene</w:t>
            </w:r>
          </w:p>
        </w:tc>
        <w:tc>
          <w:tcPr>
            <w:tcW w:w="460" w:type="dxa"/>
            <w:hideMark/>
          </w:tcPr>
          <w:p w:rsidR="00B305CE" w:rsidRPr="00C56EBF" w:rsidRDefault="00B305CE" w:rsidP="007E04A6">
            <w:pPr>
              <w:spacing w:line="48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460" w:type="dxa"/>
            <w:hideMark/>
          </w:tcPr>
          <w:p w:rsidR="00B305CE" w:rsidRPr="00C56EBF" w:rsidRDefault="00B305CE" w:rsidP="007E04A6">
            <w:pPr>
              <w:spacing w:line="48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Alt</w:t>
            </w:r>
          </w:p>
        </w:tc>
        <w:tc>
          <w:tcPr>
            <w:tcW w:w="580" w:type="dxa"/>
            <w:hideMark/>
          </w:tcPr>
          <w:p w:rsidR="00B305CE" w:rsidRPr="00C56EBF" w:rsidRDefault="00B305CE" w:rsidP="007E04A6">
            <w:pPr>
              <w:spacing w:line="48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C56EBF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Nt</w:t>
            </w:r>
            <w:proofErr w:type="spellEnd"/>
            <w:r w:rsidRPr="00C56EBF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C56EBF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pos</w:t>
            </w:r>
            <w:proofErr w:type="spellEnd"/>
          </w:p>
        </w:tc>
        <w:tc>
          <w:tcPr>
            <w:tcW w:w="520" w:type="dxa"/>
            <w:hideMark/>
          </w:tcPr>
          <w:p w:rsidR="00B305CE" w:rsidRPr="00C56EBF" w:rsidRDefault="00B305CE" w:rsidP="007E04A6">
            <w:pPr>
              <w:spacing w:line="48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Aa ref</w:t>
            </w:r>
          </w:p>
        </w:tc>
        <w:tc>
          <w:tcPr>
            <w:tcW w:w="520" w:type="dxa"/>
            <w:hideMark/>
          </w:tcPr>
          <w:p w:rsidR="00B305CE" w:rsidRPr="00C56EBF" w:rsidRDefault="00B305CE" w:rsidP="007E04A6">
            <w:pPr>
              <w:spacing w:line="48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Aa alt</w:t>
            </w:r>
          </w:p>
        </w:tc>
        <w:tc>
          <w:tcPr>
            <w:tcW w:w="560" w:type="dxa"/>
            <w:hideMark/>
          </w:tcPr>
          <w:p w:rsidR="00B305CE" w:rsidRPr="00C56EBF" w:rsidRDefault="00B305CE" w:rsidP="007E04A6">
            <w:pPr>
              <w:spacing w:line="48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 xml:space="preserve">Aa </w:t>
            </w:r>
            <w:proofErr w:type="spellStart"/>
            <w:r w:rsidRPr="00C56EBF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pos</w:t>
            </w:r>
            <w:proofErr w:type="spellEnd"/>
          </w:p>
        </w:tc>
        <w:tc>
          <w:tcPr>
            <w:tcW w:w="1460" w:type="dxa"/>
            <w:hideMark/>
          </w:tcPr>
          <w:p w:rsidR="00B305CE" w:rsidRPr="00C56EBF" w:rsidRDefault="00B305CE" w:rsidP="007E04A6">
            <w:pPr>
              <w:spacing w:line="48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Aa effect</w:t>
            </w:r>
          </w:p>
        </w:tc>
        <w:tc>
          <w:tcPr>
            <w:tcW w:w="880" w:type="dxa"/>
            <w:hideMark/>
          </w:tcPr>
          <w:p w:rsidR="00B305CE" w:rsidRPr="00C56EBF" w:rsidRDefault="00B305CE" w:rsidP="007E04A6">
            <w:pPr>
              <w:spacing w:line="48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C56EBF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Provean</w:t>
            </w:r>
            <w:proofErr w:type="spellEnd"/>
            <w:r w:rsidRPr="00C56EBF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 xml:space="preserve"> Score</w:t>
            </w:r>
          </w:p>
        </w:tc>
        <w:tc>
          <w:tcPr>
            <w:tcW w:w="880" w:type="dxa"/>
            <w:hideMark/>
          </w:tcPr>
          <w:p w:rsidR="00B305CE" w:rsidRPr="00C56EBF" w:rsidRDefault="00B305CE" w:rsidP="007E04A6">
            <w:pPr>
              <w:spacing w:line="48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Zygosity (pred.)</w:t>
            </w:r>
          </w:p>
        </w:tc>
        <w:tc>
          <w:tcPr>
            <w:tcW w:w="940" w:type="dxa"/>
            <w:hideMark/>
          </w:tcPr>
          <w:p w:rsidR="00B305CE" w:rsidRPr="00C56EBF" w:rsidRDefault="00B305CE" w:rsidP="007E04A6">
            <w:pPr>
              <w:spacing w:line="48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Depth (Ref, Alt)</w:t>
            </w:r>
          </w:p>
        </w:tc>
      </w:tr>
      <w:tr w:rsidR="00B305CE" w:rsidRPr="00C56EBF" w:rsidTr="00ED2D54">
        <w:trPr>
          <w:trHeight w:val="259"/>
        </w:trPr>
        <w:tc>
          <w:tcPr>
            <w:tcW w:w="980" w:type="dxa"/>
            <w:hideMark/>
          </w:tcPr>
          <w:p w:rsidR="00B305CE" w:rsidRPr="00C56EBF" w:rsidRDefault="00B305CE" w:rsidP="007E04A6">
            <w:pPr>
              <w:spacing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2018_S11</w:t>
            </w:r>
          </w:p>
        </w:tc>
        <w:tc>
          <w:tcPr>
            <w:tcW w:w="1080" w:type="dxa"/>
            <w:hideMark/>
          </w:tcPr>
          <w:p w:rsidR="00B305CE" w:rsidRPr="00C56EBF" w:rsidRDefault="00B305CE" w:rsidP="007E04A6">
            <w:pPr>
              <w:spacing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HvCHD4</w:t>
            </w:r>
          </w:p>
        </w:tc>
        <w:tc>
          <w:tcPr>
            <w:tcW w:w="460" w:type="dxa"/>
            <w:hideMark/>
          </w:tcPr>
          <w:p w:rsidR="00B305CE" w:rsidRPr="00C56EBF" w:rsidRDefault="00B305CE" w:rsidP="007E04A6">
            <w:pPr>
              <w:spacing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460" w:type="dxa"/>
            <w:hideMark/>
          </w:tcPr>
          <w:p w:rsidR="00B305CE" w:rsidRPr="00C56EBF" w:rsidRDefault="00B305CE" w:rsidP="007E04A6">
            <w:pPr>
              <w:spacing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580" w:type="dxa"/>
            <w:hideMark/>
          </w:tcPr>
          <w:p w:rsidR="00B305CE" w:rsidRPr="00C56EBF" w:rsidRDefault="00B305CE" w:rsidP="007E04A6">
            <w:pPr>
              <w:spacing w:line="48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1977</w:t>
            </w:r>
          </w:p>
        </w:tc>
        <w:tc>
          <w:tcPr>
            <w:tcW w:w="520" w:type="dxa"/>
            <w:hideMark/>
          </w:tcPr>
          <w:p w:rsidR="00B305CE" w:rsidRPr="00C56EBF" w:rsidRDefault="00B305CE" w:rsidP="007E04A6">
            <w:pPr>
              <w:spacing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Arg</w:t>
            </w:r>
            <w:proofErr w:type="spellEnd"/>
          </w:p>
        </w:tc>
        <w:tc>
          <w:tcPr>
            <w:tcW w:w="520" w:type="dxa"/>
            <w:hideMark/>
          </w:tcPr>
          <w:p w:rsidR="00B305CE" w:rsidRPr="00C56EBF" w:rsidRDefault="00B305CE" w:rsidP="007E04A6">
            <w:pPr>
              <w:spacing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Arg</w:t>
            </w:r>
            <w:proofErr w:type="spellEnd"/>
          </w:p>
        </w:tc>
        <w:tc>
          <w:tcPr>
            <w:tcW w:w="560" w:type="dxa"/>
            <w:hideMark/>
          </w:tcPr>
          <w:p w:rsidR="00B305CE" w:rsidRPr="00C56EBF" w:rsidRDefault="00B305CE" w:rsidP="007E04A6">
            <w:pPr>
              <w:spacing w:line="48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659</w:t>
            </w:r>
          </w:p>
        </w:tc>
        <w:tc>
          <w:tcPr>
            <w:tcW w:w="1460" w:type="dxa"/>
            <w:hideMark/>
          </w:tcPr>
          <w:p w:rsidR="00B305CE" w:rsidRPr="00C56EBF" w:rsidRDefault="00B305CE" w:rsidP="007E04A6">
            <w:pPr>
              <w:spacing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Synonymous</w:t>
            </w:r>
          </w:p>
        </w:tc>
        <w:tc>
          <w:tcPr>
            <w:tcW w:w="880" w:type="dxa"/>
            <w:hideMark/>
          </w:tcPr>
          <w:p w:rsidR="00B305CE" w:rsidRPr="00C56EBF" w:rsidRDefault="00B305CE" w:rsidP="007E04A6">
            <w:pPr>
              <w:spacing w:line="48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80" w:type="dxa"/>
            <w:hideMark/>
          </w:tcPr>
          <w:p w:rsidR="00B305CE" w:rsidRPr="00C56EBF" w:rsidRDefault="00B305CE" w:rsidP="007E04A6">
            <w:pPr>
              <w:spacing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Hom</w:t>
            </w:r>
            <w:proofErr w:type="spellEnd"/>
          </w:p>
        </w:tc>
        <w:tc>
          <w:tcPr>
            <w:tcW w:w="940" w:type="dxa"/>
            <w:hideMark/>
          </w:tcPr>
          <w:p w:rsidR="00B305CE" w:rsidRPr="00C56EBF" w:rsidRDefault="00B305CE" w:rsidP="007E04A6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0,7</w:t>
            </w:r>
          </w:p>
        </w:tc>
      </w:tr>
      <w:tr w:rsidR="00B305CE" w:rsidRPr="00C56EBF" w:rsidTr="00ED2D54">
        <w:trPr>
          <w:trHeight w:val="259"/>
        </w:trPr>
        <w:tc>
          <w:tcPr>
            <w:tcW w:w="980" w:type="dxa"/>
            <w:hideMark/>
          </w:tcPr>
          <w:p w:rsidR="00B305CE" w:rsidRPr="00C56EBF" w:rsidRDefault="00B305CE" w:rsidP="007E04A6">
            <w:pPr>
              <w:spacing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2016_S6</w:t>
            </w:r>
          </w:p>
        </w:tc>
        <w:tc>
          <w:tcPr>
            <w:tcW w:w="1080" w:type="dxa"/>
            <w:hideMark/>
          </w:tcPr>
          <w:p w:rsidR="00B305CE" w:rsidRPr="00C56EBF" w:rsidRDefault="00B305CE" w:rsidP="007E04A6">
            <w:pPr>
              <w:spacing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HvCHD4</w:t>
            </w:r>
          </w:p>
        </w:tc>
        <w:tc>
          <w:tcPr>
            <w:tcW w:w="460" w:type="dxa"/>
            <w:hideMark/>
          </w:tcPr>
          <w:p w:rsidR="00B305CE" w:rsidRPr="00C56EBF" w:rsidRDefault="00B305CE" w:rsidP="007E04A6">
            <w:pPr>
              <w:spacing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460" w:type="dxa"/>
            <w:hideMark/>
          </w:tcPr>
          <w:p w:rsidR="00B305CE" w:rsidRPr="00C56EBF" w:rsidRDefault="00B305CE" w:rsidP="007E04A6">
            <w:pPr>
              <w:spacing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580" w:type="dxa"/>
            <w:hideMark/>
          </w:tcPr>
          <w:p w:rsidR="00B305CE" w:rsidRPr="00C56EBF" w:rsidRDefault="00B305CE" w:rsidP="007E04A6">
            <w:pPr>
              <w:spacing w:line="48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1163</w:t>
            </w:r>
          </w:p>
        </w:tc>
        <w:tc>
          <w:tcPr>
            <w:tcW w:w="520" w:type="dxa"/>
            <w:hideMark/>
          </w:tcPr>
          <w:p w:rsidR="00B305CE" w:rsidRPr="00C56EBF" w:rsidRDefault="00B305CE" w:rsidP="007E04A6">
            <w:pPr>
              <w:spacing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Pro</w:t>
            </w:r>
          </w:p>
        </w:tc>
        <w:tc>
          <w:tcPr>
            <w:tcW w:w="520" w:type="dxa"/>
            <w:hideMark/>
          </w:tcPr>
          <w:p w:rsidR="00B305CE" w:rsidRPr="00C56EBF" w:rsidRDefault="00B305CE" w:rsidP="007E04A6">
            <w:pPr>
              <w:spacing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Leu</w:t>
            </w:r>
          </w:p>
        </w:tc>
        <w:tc>
          <w:tcPr>
            <w:tcW w:w="560" w:type="dxa"/>
            <w:hideMark/>
          </w:tcPr>
          <w:p w:rsidR="00B305CE" w:rsidRPr="00C56EBF" w:rsidRDefault="00B305CE" w:rsidP="007E04A6">
            <w:pPr>
              <w:spacing w:line="48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388</w:t>
            </w:r>
          </w:p>
        </w:tc>
        <w:tc>
          <w:tcPr>
            <w:tcW w:w="1460" w:type="dxa"/>
            <w:hideMark/>
          </w:tcPr>
          <w:p w:rsidR="00B305CE" w:rsidRPr="00C56EBF" w:rsidRDefault="00B305CE" w:rsidP="007E04A6">
            <w:pPr>
              <w:spacing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Nonsynonymous</w:t>
            </w:r>
          </w:p>
        </w:tc>
        <w:tc>
          <w:tcPr>
            <w:tcW w:w="880" w:type="dxa"/>
            <w:hideMark/>
          </w:tcPr>
          <w:p w:rsidR="00B305CE" w:rsidRPr="00C56EBF" w:rsidRDefault="00B305CE" w:rsidP="007E04A6">
            <w:pPr>
              <w:spacing w:line="48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-2.293</w:t>
            </w:r>
          </w:p>
        </w:tc>
        <w:tc>
          <w:tcPr>
            <w:tcW w:w="880" w:type="dxa"/>
            <w:hideMark/>
          </w:tcPr>
          <w:p w:rsidR="00B305CE" w:rsidRPr="00C56EBF" w:rsidRDefault="00B305CE" w:rsidP="007E04A6">
            <w:pPr>
              <w:spacing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Hom</w:t>
            </w:r>
            <w:proofErr w:type="spellEnd"/>
          </w:p>
        </w:tc>
        <w:tc>
          <w:tcPr>
            <w:tcW w:w="940" w:type="dxa"/>
            <w:hideMark/>
          </w:tcPr>
          <w:p w:rsidR="00B305CE" w:rsidRPr="00C56EBF" w:rsidRDefault="00B305CE" w:rsidP="007E04A6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0,7</w:t>
            </w:r>
          </w:p>
        </w:tc>
      </w:tr>
      <w:tr w:rsidR="007E04A6" w:rsidRPr="00C56EBF" w:rsidTr="00ED2D54">
        <w:trPr>
          <w:trHeight w:val="259"/>
        </w:trPr>
        <w:tc>
          <w:tcPr>
            <w:tcW w:w="980" w:type="dxa"/>
            <w:hideMark/>
          </w:tcPr>
          <w:p w:rsidR="00B305CE" w:rsidRPr="00C56EBF" w:rsidRDefault="00B305CE" w:rsidP="007E04A6">
            <w:pPr>
              <w:spacing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2018_S6</w:t>
            </w:r>
          </w:p>
        </w:tc>
        <w:tc>
          <w:tcPr>
            <w:tcW w:w="1080" w:type="dxa"/>
            <w:hideMark/>
          </w:tcPr>
          <w:p w:rsidR="00B305CE" w:rsidRPr="00C56EBF" w:rsidRDefault="00B305CE" w:rsidP="007E04A6">
            <w:pPr>
              <w:spacing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HvCHD4</w:t>
            </w:r>
          </w:p>
        </w:tc>
        <w:tc>
          <w:tcPr>
            <w:tcW w:w="460" w:type="dxa"/>
            <w:hideMark/>
          </w:tcPr>
          <w:p w:rsidR="00B305CE" w:rsidRPr="00C56EBF" w:rsidRDefault="00B305CE" w:rsidP="007E04A6">
            <w:pPr>
              <w:spacing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460" w:type="dxa"/>
            <w:hideMark/>
          </w:tcPr>
          <w:p w:rsidR="00B305CE" w:rsidRPr="00C56EBF" w:rsidRDefault="00B305CE" w:rsidP="007E04A6">
            <w:pPr>
              <w:spacing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580" w:type="dxa"/>
            <w:hideMark/>
          </w:tcPr>
          <w:p w:rsidR="00B305CE" w:rsidRPr="00C56EBF" w:rsidRDefault="00B305CE" w:rsidP="007E04A6">
            <w:pPr>
              <w:spacing w:line="48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650</w:t>
            </w:r>
          </w:p>
        </w:tc>
        <w:tc>
          <w:tcPr>
            <w:tcW w:w="520" w:type="dxa"/>
            <w:hideMark/>
          </w:tcPr>
          <w:p w:rsidR="00B305CE" w:rsidRPr="00C56EBF" w:rsidRDefault="00B305CE" w:rsidP="007E04A6">
            <w:pPr>
              <w:spacing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Ser</w:t>
            </w:r>
          </w:p>
        </w:tc>
        <w:tc>
          <w:tcPr>
            <w:tcW w:w="520" w:type="dxa"/>
            <w:hideMark/>
          </w:tcPr>
          <w:p w:rsidR="00B305CE" w:rsidRPr="00C56EBF" w:rsidRDefault="00B305CE" w:rsidP="007E04A6">
            <w:pPr>
              <w:spacing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Phe</w:t>
            </w:r>
            <w:proofErr w:type="spellEnd"/>
          </w:p>
        </w:tc>
        <w:tc>
          <w:tcPr>
            <w:tcW w:w="560" w:type="dxa"/>
            <w:hideMark/>
          </w:tcPr>
          <w:p w:rsidR="00B305CE" w:rsidRPr="00C56EBF" w:rsidRDefault="00B305CE" w:rsidP="007E04A6">
            <w:pPr>
              <w:spacing w:line="48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217</w:t>
            </w:r>
          </w:p>
        </w:tc>
        <w:tc>
          <w:tcPr>
            <w:tcW w:w="1460" w:type="dxa"/>
            <w:hideMark/>
          </w:tcPr>
          <w:p w:rsidR="00B305CE" w:rsidRPr="00C56EBF" w:rsidRDefault="00B305CE" w:rsidP="007E04A6">
            <w:pPr>
              <w:spacing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Nonsynonymous</w:t>
            </w:r>
          </w:p>
        </w:tc>
        <w:tc>
          <w:tcPr>
            <w:tcW w:w="880" w:type="dxa"/>
            <w:hideMark/>
          </w:tcPr>
          <w:p w:rsidR="00B305CE" w:rsidRPr="00C56EBF" w:rsidRDefault="00B305CE" w:rsidP="007E04A6">
            <w:pPr>
              <w:spacing w:line="48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-2.254</w:t>
            </w:r>
          </w:p>
        </w:tc>
        <w:tc>
          <w:tcPr>
            <w:tcW w:w="880" w:type="dxa"/>
            <w:hideMark/>
          </w:tcPr>
          <w:p w:rsidR="00B305CE" w:rsidRPr="00C56EBF" w:rsidRDefault="00B305CE" w:rsidP="007E04A6">
            <w:pPr>
              <w:spacing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Hom</w:t>
            </w:r>
            <w:proofErr w:type="spellEnd"/>
          </w:p>
        </w:tc>
        <w:tc>
          <w:tcPr>
            <w:tcW w:w="940" w:type="dxa"/>
            <w:hideMark/>
          </w:tcPr>
          <w:p w:rsidR="00B305CE" w:rsidRPr="00C56EBF" w:rsidRDefault="00B305CE" w:rsidP="007E04A6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0,6</w:t>
            </w:r>
          </w:p>
        </w:tc>
      </w:tr>
      <w:tr w:rsidR="00B305CE" w:rsidRPr="00C56EBF" w:rsidTr="00ED2D54">
        <w:trPr>
          <w:trHeight w:val="259"/>
        </w:trPr>
        <w:tc>
          <w:tcPr>
            <w:tcW w:w="980" w:type="dxa"/>
            <w:hideMark/>
          </w:tcPr>
          <w:p w:rsidR="00B305CE" w:rsidRPr="00C56EBF" w:rsidRDefault="00B305CE" w:rsidP="007E04A6">
            <w:pPr>
              <w:spacing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2018_S5</w:t>
            </w:r>
          </w:p>
        </w:tc>
        <w:tc>
          <w:tcPr>
            <w:tcW w:w="1080" w:type="dxa"/>
            <w:hideMark/>
          </w:tcPr>
          <w:p w:rsidR="00B305CE" w:rsidRPr="00C56EBF" w:rsidRDefault="00B305CE" w:rsidP="007E04A6">
            <w:pPr>
              <w:spacing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HvMET1A</w:t>
            </w:r>
          </w:p>
        </w:tc>
        <w:tc>
          <w:tcPr>
            <w:tcW w:w="460" w:type="dxa"/>
            <w:hideMark/>
          </w:tcPr>
          <w:p w:rsidR="00B305CE" w:rsidRPr="00C56EBF" w:rsidRDefault="00B305CE" w:rsidP="007E04A6">
            <w:pPr>
              <w:spacing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460" w:type="dxa"/>
            <w:hideMark/>
          </w:tcPr>
          <w:p w:rsidR="00B305CE" w:rsidRPr="00C56EBF" w:rsidRDefault="00B305CE" w:rsidP="007E04A6">
            <w:pPr>
              <w:spacing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580" w:type="dxa"/>
            <w:hideMark/>
          </w:tcPr>
          <w:p w:rsidR="00B305CE" w:rsidRPr="00C56EBF" w:rsidRDefault="00B305CE" w:rsidP="007E04A6">
            <w:pPr>
              <w:spacing w:line="48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2049</w:t>
            </w:r>
          </w:p>
        </w:tc>
        <w:tc>
          <w:tcPr>
            <w:tcW w:w="520" w:type="dxa"/>
            <w:hideMark/>
          </w:tcPr>
          <w:p w:rsidR="00B305CE" w:rsidRPr="00C56EBF" w:rsidRDefault="00B305CE" w:rsidP="007E04A6">
            <w:pPr>
              <w:spacing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Glu</w:t>
            </w:r>
          </w:p>
        </w:tc>
        <w:tc>
          <w:tcPr>
            <w:tcW w:w="520" w:type="dxa"/>
            <w:hideMark/>
          </w:tcPr>
          <w:p w:rsidR="00B305CE" w:rsidRPr="00C56EBF" w:rsidRDefault="00B305CE" w:rsidP="007E04A6">
            <w:pPr>
              <w:spacing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Glu</w:t>
            </w:r>
          </w:p>
        </w:tc>
        <w:tc>
          <w:tcPr>
            <w:tcW w:w="560" w:type="dxa"/>
            <w:hideMark/>
          </w:tcPr>
          <w:p w:rsidR="00B305CE" w:rsidRPr="00C56EBF" w:rsidRDefault="00B305CE" w:rsidP="007E04A6">
            <w:pPr>
              <w:spacing w:line="48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683</w:t>
            </w:r>
          </w:p>
        </w:tc>
        <w:tc>
          <w:tcPr>
            <w:tcW w:w="1460" w:type="dxa"/>
            <w:hideMark/>
          </w:tcPr>
          <w:p w:rsidR="00B305CE" w:rsidRPr="00C56EBF" w:rsidRDefault="00B305CE" w:rsidP="007E04A6">
            <w:pPr>
              <w:spacing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Synonymous</w:t>
            </w:r>
          </w:p>
        </w:tc>
        <w:tc>
          <w:tcPr>
            <w:tcW w:w="880" w:type="dxa"/>
            <w:hideMark/>
          </w:tcPr>
          <w:p w:rsidR="00B305CE" w:rsidRPr="00C56EBF" w:rsidRDefault="00B305CE" w:rsidP="007E04A6">
            <w:pPr>
              <w:spacing w:line="48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80" w:type="dxa"/>
            <w:hideMark/>
          </w:tcPr>
          <w:p w:rsidR="00B305CE" w:rsidRPr="00C56EBF" w:rsidRDefault="00B305CE" w:rsidP="007E04A6">
            <w:pPr>
              <w:spacing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Hom</w:t>
            </w:r>
            <w:proofErr w:type="spellEnd"/>
          </w:p>
        </w:tc>
        <w:tc>
          <w:tcPr>
            <w:tcW w:w="940" w:type="dxa"/>
            <w:hideMark/>
          </w:tcPr>
          <w:p w:rsidR="00B305CE" w:rsidRPr="00C56EBF" w:rsidRDefault="00B305CE" w:rsidP="007E04A6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0,9</w:t>
            </w:r>
          </w:p>
        </w:tc>
      </w:tr>
      <w:tr w:rsidR="00B305CE" w:rsidRPr="00C56EBF" w:rsidTr="00ED2D54">
        <w:trPr>
          <w:trHeight w:val="259"/>
        </w:trPr>
        <w:tc>
          <w:tcPr>
            <w:tcW w:w="980" w:type="dxa"/>
            <w:hideMark/>
          </w:tcPr>
          <w:p w:rsidR="00B305CE" w:rsidRPr="00C56EBF" w:rsidRDefault="00B305CE" w:rsidP="007E04A6">
            <w:pPr>
              <w:spacing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2016_S2</w:t>
            </w:r>
          </w:p>
        </w:tc>
        <w:tc>
          <w:tcPr>
            <w:tcW w:w="1080" w:type="dxa"/>
            <w:hideMark/>
          </w:tcPr>
          <w:p w:rsidR="00B305CE" w:rsidRPr="00C56EBF" w:rsidRDefault="00B305CE" w:rsidP="007E04A6">
            <w:pPr>
              <w:spacing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HvMRE11</w:t>
            </w:r>
          </w:p>
        </w:tc>
        <w:tc>
          <w:tcPr>
            <w:tcW w:w="460" w:type="dxa"/>
            <w:hideMark/>
          </w:tcPr>
          <w:p w:rsidR="00B305CE" w:rsidRPr="00C56EBF" w:rsidRDefault="00B305CE" w:rsidP="007E04A6">
            <w:pPr>
              <w:spacing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460" w:type="dxa"/>
            <w:hideMark/>
          </w:tcPr>
          <w:p w:rsidR="00B305CE" w:rsidRPr="00C56EBF" w:rsidRDefault="00B305CE" w:rsidP="007E04A6">
            <w:pPr>
              <w:spacing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580" w:type="dxa"/>
            <w:hideMark/>
          </w:tcPr>
          <w:p w:rsidR="00B305CE" w:rsidRPr="00C56EBF" w:rsidRDefault="00B305CE" w:rsidP="007E04A6">
            <w:pPr>
              <w:spacing w:line="48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289</w:t>
            </w:r>
          </w:p>
        </w:tc>
        <w:tc>
          <w:tcPr>
            <w:tcW w:w="520" w:type="dxa"/>
            <w:hideMark/>
          </w:tcPr>
          <w:p w:rsidR="00B305CE" w:rsidRPr="00C56EBF" w:rsidRDefault="00B305CE" w:rsidP="007E04A6">
            <w:pPr>
              <w:spacing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Pro</w:t>
            </w:r>
          </w:p>
        </w:tc>
        <w:tc>
          <w:tcPr>
            <w:tcW w:w="520" w:type="dxa"/>
            <w:hideMark/>
          </w:tcPr>
          <w:p w:rsidR="00B305CE" w:rsidRPr="00C56EBF" w:rsidRDefault="00B305CE" w:rsidP="007E04A6">
            <w:pPr>
              <w:spacing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Ser</w:t>
            </w:r>
          </w:p>
        </w:tc>
        <w:tc>
          <w:tcPr>
            <w:tcW w:w="560" w:type="dxa"/>
            <w:hideMark/>
          </w:tcPr>
          <w:p w:rsidR="00B305CE" w:rsidRPr="00C56EBF" w:rsidRDefault="00B305CE" w:rsidP="007E04A6">
            <w:pPr>
              <w:spacing w:line="48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1460" w:type="dxa"/>
            <w:hideMark/>
          </w:tcPr>
          <w:p w:rsidR="00B305CE" w:rsidRPr="00C56EBF" w:rsidRDefault="00B305CE" w:rsidP="007E04A6">
            <w:pPr>
              <w:spacing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Nonsynonymous</w:t>
            </w:r>
          </w:p>
        </w:tc>
        <w:tc>
          <w:tcPr>
            <w:tcW w:w="880" w:type="dxa"/>
            <w:hideMark/>
          </w:tcPr>
          <w:p w:rsidR="00B305CE" w:rsidRPr="00C56EBF" w:rsidRDefault="00B305CE" w:rsidP="007E04A6">
            <w:pPr>
              <w:spacing w:line="48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-1.519</w:t>
            </w:r>
          </w:p>
        </w:tc>
        <w:tc>
          <w:tcPr>
            <w:tcW w:w="880" w:type="dxa"/>
            <w:hideMark/>
          </w:tcPr>
          <w:p w:rsidR="00B305CE" w:rsidRPr="00C56EBF" w:rsidRDefault="00B305CE" w:rsidP="007E04A6">
            <w:pPr>
              <w:spacing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Het</w:t>
            </w:r>
          </w:p>
        </w:tc>
        <w:tc>
          <w:tcPr>
            <w:tcW w:w="940" w:type="dxa"/>
            <w:hideMark/>
          </w:tcPr>
          <w:p w:rsidR="00B305CE" w:rsidRPr="00C56EBF" w:rsidRDefault="00B305CE" w:rsidP="007E04A6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2,12</w:t>
            </w:r>
          </w:p>
        </w:tc>
      </w:tr>
      <w:tr w:rsidR="00B305CE" w:rsidRPr="00C56EBF" w:rsidTr="00ED2D54">
        <w:trPr>
          <w:trHeight w:val="259"/>
        </w:trPr>
        <w:tc>
          <w:tcPr>
            <w:tcW w:w="980" w:type="dxa"/>
            <w:hideMark/>
          </w:tcPr>
          <w:p w:rsidR="00B305CE" w:rsidRPr="00C56EBF" w:rsidRDefault="00B305CE" w:rsidP="007E04A6">
            <w:pPr>
              <w:spacing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2016_S7</w:t>
            </w:r>
          </w:p>
        </w:tc>
        <w:tc>
          <w:tcPr>
            <w:tcW w:w="1080" w:type="dxa"/>
            <w:hideMark/>
          </w:tcPr>
          <w:p w:rsidR="00B305CE" w:rsidRPr="00C56EBF" w:rsidRDefault="00B305CE" w:rsidP="007E04A6">
            <w:pPr>
              <w:spacing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HvMRE11</w:t>
            </w:r>
          </w:p>
        </w:tc>
        <w:tc>
          <w:tcPr>
            <w:tcW w:w="460" w:type="dxa"/>
            <w:hideMark/>
          </w:tcPr>
          <w:p w:rsidR="00B305CE" w:rsidRPr="00C56EBF" w:rsidRDefault="00B305CE" w:rsidP="007E04A6">
            <w:pPr>
              <w:spacing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460" w:type="dxa"/>
            <w:hideMark/>
          </w:tcPr>
          <w:p w:rsidR="00B305CE" w:rsidRPr="00C56EBF" w:rsidRDefault="00B305CE" w:rsidP="007E04A6">
            <w:pPr>
              <w:spacing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580" w:type="dxa"/>
            <w:hideMark/>
          </w:tcPr>
          <w:p w:rsidR="00B305CE" w:rsidRPr="00C56EBF" w:rsidRDefault="00B305CE" w:rsidP="007E04A6">
            <w:pPr>
              <w:spacing w:line="48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228</w:t>
            </w:r>
          </w:p>
        </w:tc>
        <w:tc>
          <w:tcPr>
            <w:tcW w:w="520" w:type="dxa"/>
            <w:hideMark/>
          </w:tcPr>
          <w:p w:rsidR="00B305CE" w:rsidRPr="00C56EBF" w:rsidRDefault="00B305CE" w:rsidP="007E04A6">
            <w:pPr>
              <w:spacing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Arg</w:t>
            </w:r>
            <w:proofErr w:type="spellEnd"/>
          </w:p>
        </w:tc>
        <w:tc>
          <w:tcPr>
            <w:tcW w:w="520" w:type="dxa"/>
            <w:hideMark/>
          </w:tcPr>
          <w:p w:rsidR="00B305CE" w:rsidRPr="00C56EBF" w:rsidRDefault="00B305CE" w:rsidP="007E04A6">
            <w:pPr>
              <w:spacing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Arg</w:t>
            </w:r>
            <w:proofErr w:type="spellEnd"/>
          </w:p>
        </w:tc>
        <w:tc>
          <w:tcPr>
            <w:tcW w:w="560" w:type="dxa"/>
            <w:hideMark/>
          </w:tcPr>
          <w:p w:rsidR="00B305CE" w:rsidRPr="00C56EBF" w:rsidRDefault="00B305CE" w:rsidP="007E04A6">
            <w:pPr>
              <w:spacing w:line="48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1460" w:type="dxa"/>
            <w:hideMark/>
          </w:tcPr>
          <w:p w:rsidR="00B305CE" w:rsidRPr="00C56EBF" w:rsidRDefault="00B305CE" w:rsidP="007E04A6">
            <w:pPr>
              <w:spacing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Synonymous</w:t>
            </w:r>
          </w:p>
        </w:tc>
        <w:tc>
          <w:tcPr>
            <w:tcW w:w="880" w:type="dxa"/>
            <w:hideMark/>
          </w:tcPr>
          <w:p w:rsidR="00B305CE" w:rsidRPr="00C56EBF" w:rsidRDefault="00B305CE" w:rsidP="007E04A6">
            <w:pPr>
              <w:spacing w:line="48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80" w:type="dxa"/>
            <w:hideMark/>
          </w:tcPr>
          <w:p w:rsidR="00B305CE" w:rsidRPr="00C56EBF" w:rsidRDefault="00B305CE" w:rsidP="007E04A6">
            <w:pPr>
              <w:spacing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Het</w:t>
            </w:r>
          </w:p>
        </w:tc>
        <w:tc>
          <w:tcPr>
            <w:tcW w:w="940" w:type="dxa"/>
            <w:hideMark/>
          </w:tcPr>
          <w:p w:rsidR="00B305CE" w:rsidRPr="00C56EBF" w:rsidRDefault="00B305CE" w:rsidP="007E04A6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5,9</w:t>
            </w:r>
          </w:p>
        </w:tc>
      </w:tr>
      <w:tr w:rsidR="00B305CE" w:rsidRPr="00C56EBF" w:rsidTr="00ED2D54">
        <w:trPr>
          <w:trHeight w:val="259"/>
        </w:trPr>
        <w:tc>
          <w:tcPr>
            <w:tcW w:w="980" w:type="dxa"/>
            <w:hideMark/>
          </w:tcPr>
          <w:p w:rsidR="00B305CE" w:rsidRPr="00C56EBF" w:rsidRDefault="00B305CE" w:rsidP="007E04A6">
            <w:pPr>
              <w:spacing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2016_S5</w:t>
            </w:r>
          </w:p>
        </w:tc>
        <w:tc>
          <w:tcPr>
            <w:tcW w:w="1080" w:type="dxa"/>
            <w:hideMark/>
          </w:tcPr>
          <w:p w:rsidR="00B305CE" w:rsidRPr="00C56EBF" w:rsidRDefault="00B305CE" w:rsidP="007E04A6">
            <w:pPr>
              <w:spacing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HvMUS81B</w:t>
            </w:r>
          </w:p>
        </w:tc>
        <w:tc>
          <w:tcPr>
            <w:tcW w:w="460" w:type="dxa"/>
            <w:hideMark/>
          </w:tcPr>
          <w:p w:rsidR="00B305CE" w:rsidRPr="00C56EBF" w:rsidRDefault="00B305CE" w:rsidP="007E04A6">
            <w:pPr>
              <w:spacing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460" w:type="dxa"/>
            <w:hideMark/>
          </w:tcPr>
          <w:p w:rsidR="00B305CE" w:rsidRPr="00C56EBF" w:rsidRDefault="00B305CE" w:rsidP="007E04A6">
            <w:pPr>
              <w:spacing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580" w:type="dxa"/>
            <w:hideMark/>
          </w:tcPr>
          <w:p w:rsidR="00B305CE" w:rsidRPr="00C56EBF" w:rsidRDefault="00B305CE" w:rsidP="007E04A6">
            <w:pPr>
              <w:spacing w:line="48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195</w:t>
            </w:r>
          </w:p>
        </w:tc>
        <w:tc>
          <w:tcPr>
            <w:tcW w:w="520" w:type="dxa"/>
            <w:hideMark/>
          </w:tcPr>
          <w:p w:rsidR="00B305CE" w:rsidRPr="00C56EBF" w:rsidRDefault="00B305CE" w:rsidP="007E04A6">
            <w:pPr>
              <w:spacing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Lys</w:t>
            </w:r>
          </w:p>
        </w:tc>
        <w:tc>
          <w:tcPr>
            <w:tcW w:w="520" w:type="dxa"/>
            <w:hideMark/>
          </w:tcPr>
          <w:p w:rsidR="00B305CE" w:rsidRPr="00C56EBF" w:rsidRDefault="00B305CE" w:rsidP="007E04A6">
            <w:pPr>
              <w:spacing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Lys</w:t>
            </w:r>
          </w:p>
        </w:tc>
        <w:tc>
          <w:tcPr>
            <w:tcW w:w="560" w:type="dxa"/>
            <w:hideMark/>
          </w:tcPr>
          <w:p w:rsidR="00B305CE" w:rsidRPr="00C56EBF" w:rsidRDefault="00B305CE" w:rsidP="007E04A6">
            <w:pPr>
              <w:spacing w:line="48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1460" w:type="dxa"/>
            <w:hideMark/>
          </w:tcPr>
          <w:p w:rsidR="00B305CE" w:rsidRPr="00C56EBF" w:rsidRDefault="00B305CE" w:rsidP="007E04A6">
            <w:pPr>
              <w:spacing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Synonymous</w:t>
            </w:r>
          </w:p>
        </w:tc>
        <w:tc>
          <w:tcPr>
            <w:tcW w:w="880" w:type="dxa"/>
            <w:hideMark/>
          </w:tcPr>
          <w:p w:rsidR="00B305CE" w:rsidRPr="00C56EBF" w:rsidRDefault="00B305CE" w:rsidP="007E04A6">
            <w:pPr>
              <w:spacing w:line="48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80" w:type="dxa"/>
            <w:hideMark/>
          </w:tcPr>
          <w:p w:rsidR="00B305CE" w:rsidRPr="00C56EBF" w:rsidRDefault="00B305CE" w:rsidP="007E04A6">
            <w:pPr>
              <w:spacing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Hom</w:t>
            </w:r>
            <w:proofErr w:type="spellEnd"/>
          </w:p>
        </w:tc>
        <w:tc>
          <w:tcPr>
            <w:tcW w:w="940" w:type="dxa"/>
            <w:hideMark/>
          </w:tcPr>
          <w:p w:rsidR="00B305CE" w:rsidRPr="00C56EBF" w:rsidRDefault="00B305CE" w:rsidP="007E04A6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0,20</w:t>
            </w:r>
          </w:p>
        </w:tc>
      </w:tr>
      <w:tr w:rsidR="00B305CE" w:rsidRPr="00C56EBF" w:rsidTr="00ED2D54">
        <w:trPr>
          <w:trHeight w:val="259"/>
        </w:trPr>
        <w:tc>
          <w:tcPr>
            <w:tcW w:w="980" w:type="dxa"/>
            <w:hideMark/>
          </w:tcPr>
          <w:p w:rsidR="00B305CE" w:rsidRPr="00C56EBF" w:rsidRDefault="00B305CE" w:rsidP="007E04A6">
            <w:pPr>
              <w:spacing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2018_S5</w:t>
            </w:r>
          </w:p>
        </w:tc>
        <w:tc>
          <w:tcPr>
            <w:tcW w:w="1080" w:type="dxa"/>
            <w:hideMark/>
          </w:tcPr>
          <w:p w:rsidR="00B305CE" w:rsidRPr="00C56EBF" w:rsidRDefault="00B305CE" w:rsidP="007E04A6">
            <w:pPr>
              <w:spacing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HvMUS81B</w:t>
            </w:r>
          </w:p>
        </w:tc>
        <w:tc>
          <w:tcPr>
            <w:tcW w:w="460" w:type="dxa"/>
            <w:hideMark/>
          </w:tcPr>
          <w:p w:rsidR="00B305CE" w:rsidRPr="00C56EBF" w:rsidRDefault="00B305CE" w:rsidP="007E04A6">
            <w:pPr>
              <w:spacing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460" w:type="dxa"/>
            <w:hideMark/>
          </w:tcPr>
          <w:p w:rsidR="00B305CE" w:rsidRPr="00C56EBF" w:rsidRDefault="00B305CE" w:rsidP="007E04A6">
            <w:pPr>
              <w:spacing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580" w:type="dxa"/>
            <w:hideMark/>
          </w:tcPr>
          <w:p w:rsidR="00B305CE" w:rsidRPr="00C56EBF" w:rsidRDefault="00B305CE" w:rsidP="007E04A6">
            <w:pPr>
              <w:spacing w:line="48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1081</w:t>
            </w:r>
          </w:p>
        </w:tc>
        <w:tc>
          <w:tcPr>
            <w:tcW w:w="520" w:type="dxa"/>
            <w:hideMark/>
          </w:tcPr>
          <w:p w:rsidR="00B305CE" w:rsidRPr="00C56EBF" w:rsidRDefault="00B305CE" w:rsidP="007E04A6">
            <w:pPr>
              <w:spacing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Pro</w:t>
            </w:r>
          </w:p>
        </w:tc>
        <w:tc>
          <w:tcPr>
            <w:tcW w:w="520" w:type="dxa"/>
            <w:hideMark/>
          </w:tcPr>
          <w:p w:rsidR="00B305CE" w:rsidRPr="00C56EBF" w:rsidRDefault="00B305CE" w:rsidP="007E04A6">
            <w:pPr>
              <w:spacing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Ser</w:t>
            </w:r>
          </w:p>
        </w:tc>
        <w:tc>
          <w:tcPr>
            <w:tcW w:w="560" w:type="dxa"/>
            <w:hideMark/>
          </w:tcPr>
          <w:p w:rsidR="00B305CE" w:rsidRPr="00C56EBF" w:rsidRDefault="00B305CE" w:rsidP="007E04A6">
            <w:pPr>
              <w:spacing w:line="48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361</w:t>
            </w:r>
          </w:p>
        </w:tc>
        <w:tc>
          <w:tcPr>
            <w:tcW w:w="1460" w:type="dxa"/>
            <w:hideMark/>
          </w:tcPr>
          <w:p w:rsidR="00B305CE" w:rsidRPr="00C56EBF" w:rsidRDefault="00B305CE" w:rsidP="007E04A6">
            <w:pPr>
              <w:spacing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Nonsynonymous</w:t>
            </w:r>
          </w:p>
        </w:tc>
        <w:tc>
          <w:tcPr>
            <w:tcW w:w="880" w:type="dxa"/>
            <w:hideMark/>
          </w:tcPr>
          <w:p w:rsidR="00B305CE" w:rsidRPr="00C56EBF" w:rsidRDefault="00B305CE" w:rsidP="007E04A6">
            <w:pPr>
              <w:spacing w:line="48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-5.909</w:t>
            </w:r>
          </w:p>
        </w:tc>
        <w:tc>
          <w:tcPr>
            <w:tcW w:w="880" w:type="dxa"/>
            <w:hideMark/>
          </w:tcPr>
          <w:p w:rsidR="00B305CE" w:rsidRPr="00C56EBF" w:rsidRDefault="00B305CE" w:rsidP="007E04A6">
            <w:pPr>
              <w:spacing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Het</w:t>
            </w:r>
          </w:p>
        </w:tc>
        <w:tc>
          <w:tcPr>
            <w:tcW w:w="940" w:type="dxa"/>
            <w:hideMark/>
          </w:tcPr>
          <w:p w:rsidR="00B305CE" w:rsidRPr="00C56EBF" w:rsidRDefault="00B305CE" w:rsidP="007E04A6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32,22</w:t>
            </w:r>
          </w:p>
        </w:tc>
      </w:tr>
      <w:tr w:rsidR="00B305CE" w:rsidRPr="00C56EBF" w:rsidTr="00ED2D54">
        <w:trPr>
          <w:trHeight w:val="259"/>
        </w:trPr>
        <w:tc>
          <w:tcPr>
            <w:tcW w:w="980" w:type="dxa"/>
            <w:hideMark/>
          </w:tcPr>
          <w:p w:rsidR="00B305CE" w:rsidRPr="00C56EBF" w:rsidRDefault="00B305CE" w:rsidP="007E04A6">
            <w:pPr>
              <w:spacing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2016_S2</w:t>
            </w:r>
          </w:p>
        </w:tc>
        <w:tc>
          <w:tcPr>
            <w:tcW w:w="1080" w:type="dxa"/>
            <w:hideMark/>
          </w:tcPr>
          <w:p w:rsidR="00B305CE" w:rsidRPr="00C56EBF" w:rsidRDefault="00B305CE" w:rsidP="007E04A6">
            <w:pPr>
              <w:spacing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HvSR45</w:t>
            </w:r>
          </w:p>
        </w:tc>
        <w:tc>
          <w:tcPr>
            <w:tcW w:w="460" w:type="dxa"/>
            <w:hideMark/>
          </w:tcPr>
          <w:p w:rsidR="00B305CE" w:rsidRPr="00C56EBF" w:rsidRDefault="00B305CE" w:rsidP="007E04A6">
            <w:pPr>
              <w:spacing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460" w:type="dxa"/>
            <w:hideMark/>
          </w:tcPr>
          <w:p w:rsidR="00B305CE" w:rsidRPr="00C56EBF" w:rsidRDefault="00B305CE" w:rsidP="007E04A6">
            <w:pPr>
              <w:spacing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580" w:type="dxa"/>
            <w:hideMark/>
          </w:tcPr>
          <w:p w:rsidR="00B305CE" w:rsidRPr="00C56EBF" w:rsidRDefault="00B305CE" w:rsidP="007E04A6">
            <w:pPr>
              <w:spacing w:line="48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571</w:t>
            </w:r>
          </w:p>
        </w:tc>
        <w:tc>
          <w:tcPr>
            <w:tcW w:w="520" w:type="dxa"/>
            <w:hideMark/>
          </w:tcPr>
          <w:p w:rsidR="00B305CE" w:rsidRPr="00C56EBF" w:rsidRDefault="00B305CE" w:rsidP="007E04A6">
            <w:pPr>
              <w:spacing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Pro</w:t>
            </w:r>
          </w:p>
        </w:tc>
        <w:tc>
          <w:tcPr>
            <w:tcW w:w="520" w:type="dxa"/>
            <w:hideMark/>
          </w:tcPr>
          <w:p w:rsidR="00B305CE" w:rsidRPr="00C56EBF" w:rsidRDefault="00B305CE" w:rsidP="007E04A6">
            <w:pPr>
              <w:spacing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Ser</w:t>
            </w:r>
          </w:p>
        </w:tc>
        <w:tc>
          <w:tcPr>
            <w:tcW w:w="560" w:type="dxa"/>
            <w:hideMark/>
          </w:tcPr>
          <w:p w:rsidR="00B305CE" w:rsidRPr="00C56EBF" w:rsidRDefault="00B305CE" w:rsidP="007E04A6">
            <w:pPr>
              <w:spacing w:line="48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191</w:t>
            </w:r>
          </w:p>
        </w:tc>
        <w:tc>
          <w:tcPr>
            <w:tcW w:w="1460" w:type="dxa"/>
            <w:hideMark/>
          </w:tcPr>
          <w:p w:rsidR="00B305CE" w:rsidRPr="00C56EBF" w:rsidRDefault="00B305CE" w:rsidP="007E04A6">
            <w:pPr>
              <w:spacing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Nonsynonymous</w:t>
            </w:r>
          </w:p>
        </w:tc>
        <w:tc>
          <w:tcPr>
            <w:tcW w:w="880" w:type="dxa"/>
            <w:hideMark/>
          </w:tcPr>
          <w:p w:rsidR="00B305CE" w:rsidRPr="00C56EBF" w:rsidRDefault="00B305CE" w:rsidP="007E04A6">
            <w:pPr>
              <w:spacing w:line="48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-6.485</w:t>
            </w:r>
          </w:p>
        </w:tc>
        <w:tc>
          <w:tcPr>
            <w:tcW w:w="880" w:type="dxa"/>
            <w:hideMark/>
          </w:tcPr>
          <w:p w:rsidR="00B305CE" w:rsidRPr="00C56EBF" w:rsidRDefault="00B305CE" w:rsidP="007E04A6">
            <w:pPr>
              <w:spacing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Hom</w:t>
            </w:r>
            <w:proofErr w:type="spellEnd"/>
          </w:p>
        </w:tc>
        <w:tc>
          <w:tcPr>
            <w:tcW w:w="940" w:type="dxa"/>
            <w:hideMark/>
          </w:tcPr>
          <w:p w:rsidR="00B305CE" w:rsidRPr="00C56EBF" w:rsidRDefault="00B305CE" w:rsidP="007E04A6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0,16</w:t>
            </w:r>
          </w:p>
        </w:tc>
      </w:tr>
      <w:tr w:rsidR="00B305CE" w:rsidRPr="00C56EBF" w:rsidTr="00ED2D54">
        <w:trPr>
          <w:trHeight w:val="259"/>
        </w:trPr>
        <w:tc>
          <w:tcPr>
            <w:tcW w:w="980" w:type="dxa"/>
            <w:hideMark/>
          </w:tcPr>
          <w:p w:rsidR="00B305CE" w:rsidRPr="00C56EBF" w:rsidRDefault="00B305CE" w:rsidP="007E04A6">
            <w:pPr>
              <w:spacing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2018_S8</w:t>
            </w:r>
          </w:p>
        </w:tc>
        <w:tc>
          <w:tcPr>
            <w:tcW w:w="1080" w:type="dxa"/>
            <w:hideMark/>
          </w:tcPr>
          <w:p w:rsidR="00B305CE" w:rsidRPr="00C56EBF" w:rsidRDefault="00B305CE" w:rsidP="007E04A6">
            <w:pPr>
              <w:spacing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HvDDM1A</w:t>
            </w:r>
          </w:p>
        </w:tc>
        <w:tc>
          <w:tcPr>
            <w:tcW w:w="460" w:type="dxa"/>
            <w:hideMark/>
          </w:tcPr>
          <w:p w:rsidR="00B305CE" w:rsidRPr="00C56EBF" w:rsidRDefault="00B305CE" w:rsidP="007E04A6">
            <w:pPr>
              <w:spacing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460" w:type="dxa"/>
            <w:hideMark/>
          </w:tcPr>
          <w:p w:rsidR="00B305CE" w:rsidRPr="00C56EBF" w:rsidRDefault="00B305CE" w:rsidP="007E04A6">
            <w:pPr>
              <w:spacing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580" w:type="dxa"/>
            <w:hideMark/>
          </w:tcPr>
          <w:p w:rsidR="00B305CE" w:rsidRPr="00C56EBF" w:rsidRDefault="00B305CE" w:rsidP="007E04A6">
            <w:pPr>
              <w:spacing w:line="48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520" w:type="dxa"/>
            <w:hideMark/>
          </w:tcPr>
          <w:p w:rsidR="00B305CE" w:rsidRPr="00C56EBF" w:rsidRDefault="00B305CE" w:rsidP="007E04A6">
            <w:pPr>
              <w:spacing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His</w:t>
            </w:r>
          </w:p>
        </w:tc>
        <w:tc>
          <w:tcPr>
            <w:tcW w:w="520" w:type="dxa"/>
            <w:hideMark/>
          </w:tcPr>
          <w:p w:rsidR="00B305CE" w:rsidRPr="00C56EBF" w:rsidRDefault="00B305CE" w:rsidP="007E04A6">
            <w:pPr>
              <w:spacing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His</w:t>
            </w:r>
          </w:p>
        </w:tc>
        <w:tc>
          <w:tcPr>
            <w:tcW w:w="560" w:type="dxa"/>
            <w:hideMark/>
          </w:tcPr>
          <w:p w:rsidR="00B305CE" w:rsidRPr="00C56EBF" w:rsidRDefault="00B305CE" w:rsidP="007E04A6">
            <w:pPr>
              <w:spacing w:line="48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460" w:type="dxa"/>
            <w:hideMark/>
          </w:tcPr>
          <w:p w:rsidR="00B305CE" w:rsidRPr="00C56EBF" w:rsidRDefault="00B305CE" w:rsidP="007E04A6">
            <w:pPr>
              <w:spacing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Synonymous</w:t>
            </w:r>
          </w:p>
        </w:tc>
        <w:tc>
          <w:tcPr>
            <w:tcW w:w="880" w:type="dxa"/>
            <w:hideMark/>
          </w:tcPr>
          <w:p w:rsidR="00B305CE" w:rsidRPr="00C56EBF" w:rsidRDefault="00B305CE" w:rsidP="007E04A6">
            <w:pPr>
              <w:spacing w:line="48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80" w:type="dxa"/>
            <w:hideMark/>
          </w:tcPr>
          <w:p w:rsidR="00B305CE" w:rsidRPr="00C56EBF" w:rsidRDefault="00B305CE" w:rsidP="007E04A6">
            <w:pPr>
              <w:spacing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Het</w:t>
            </w:r>
          </w:p>
        </w:tc>
        <w:tc>
          <w:tcPr>
            <w:tcW w:w="940" w:type="dxa"/>
            <w:hideMark/>
          </w:tcPr>
          <w:p w:rsidR="00B305CE" w:rsidRPr="00C56EBF" w:rsidRDefault="00B305CE" w:rsidP="007E04A6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3,4</w:t>
            </w:r>
          </w:p>
        </w:tc>
      </w:tr>
      <w:tr w:rsidR="00B305CE" w:rsidRPr="00C56EBF" w:rsidTr="00ED2D54">
        <w:trPr>
          <w:trHeight w:val="259"/>
        </w:trPr>
        <w:tc>
          <w:tcPr>
            <w:tcW w:w="980" w:type="dxa"/>
            <w:hideMark/>
          </w:tcPr>
          <w:p w:rsidR="00B305CE" w:rsidRPr="00C56EBF" w:rsidRDefault="00B305CE" w:rsidP="007E04A6">
            <w:pPr>
              <w:spacing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2016_S7</w:t>
            </w:r>
          </w:p>
        </w:tc>
        <w:tc>
          <w:tcPr>
            <w:tcW w:w="1080" w:type="dxa"/>
            <w:hideMark/>
          </w:tcPr>
          <w:p w:rsidR="00B305CE" w:rsidRPr="00C56EBF" w:rsidRDefault="00B305CE" w:rsidP="007E04A6">
            <w:pPr>
              <w:spacing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HvPTB1</w:t>
            </w:r>
          </w:p>
        </w:tc>
        <w:tc>
          <w:tcPr>
            <w:tcW w:w="460" w:type="dxa"/>
            <w:hideMark/>
          </w:tcPr>
          <w:p w:rsidR="00B305CE" w:rsidRPr="00C56EBF" w:rsidRDefault="00B305CE" w:rsidP="007E04A6">
            <w:pPr>
              <w:spacing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460" w:type="dxa"/>
            <w:hideMark/>
          </w:tcPr>
          <w:p w:rsidR="00B305CE" w:rsidRPr="00C56EBF" w:rsidRDefault="00B305CE" w:rsidP="007E04A6">
            <w:pPr>
              <w:spacing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580" w:type="dxa"/>
            <w:hideMark/>
          </w:tcPr>
          <w:p w:rsidR="00B305CE" w:rsidRPr="00C56EBF" w:rsidRDefault="00B305CE" w:rsidP="007E04A6">
            <w:pPr>
              <w:spacing w:line="48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1264</w:t>
            </w:r>
          </w:p>
        </w:tc>
        <w:tc>
          <w:tcPr>
            <w:tcW w:w="520" w:type="dxa"/>
            <w:hideMark/>
          </w:tcPr>
          <w:p w:rsidR="00B305CE" w:rsidRPr="00C56EBF" w:rsidRDefault="00B305CE" w:rsidP="007E04A6">
            <w:pPr>
              <w:spacing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Thr</w:t>
            </w:r>
            <w:proofErr w:type="spellEnd"/>
          </w:p>
        </w:tc>
        <w:tc>
          <w:tcPr>
            <w:tcW w:w="520" w:type="dxa"/>
            <w:hideMark/>
          </w:tcPr>
          <w:p w:rsidR="00B305CE" w:rsidRPr="00C56EBF" w:rsidRDefault="00B305CE" w:rsidP="007E04A6">
            <w:pPr>
              <w:spacing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Ala</w:t>
            </w:r>
          </w:p>
        </w:tc>
        <w:tc>
          <w:tcPr>
            <w:tcW w:w="560" w:type="dxa"/>
            <w:hideMark/>
          </w:tcPr>
          <w:p w:rsidR="00B305CE" w:rsidRPr="00C56EBF" w:rsidRDefault="00B305CE" w:rsidP="007E04A6">
            <w:pPr>
              <w:spacing w:line="48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422</w:t>
            </w:r>
          </w:p>
        </w:tc>
        <w:tc>
          <w:tcPr>
            <w:tcW w:w="1460" w:type="dxa"/>
            <w:hideMark/>
          </w:tcPr>
          <w:p w:rsidR="00B305CE" w:rsidRPr="00C56EBF" w:rsidRDefault="00B305CE" w:rsidP="007E04A6">
            <w:pPr>
              <w:spacing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Nonsynonymous</w:t>
            </w:r>
          </w:p>
        </w:tc>
        <w:tc>
          <w:tcPr>
            <w:tcW w:w="880" w:type="dxa"/>
            <w:hideMark/>
          </w:tcPr>
          <w:p w:rsidR="00B305CE" w:rsidRPr="00C56EBF" w:rsidRDefault="00B305CE" w:rsidP="007E04A6">
            <w:pPr>
              <w:spacing w:line="48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0.028</w:t>
            </w:r>
          </w:p>
        </w:tc>
        <w:tc>
          <w:tcPr>
            <w:tcW w:w="880" w:type="dxa"/>
            <w:hideMark/>
          </w:tcPr>
          <w:p w:rsidR="00B305CE" w:rsidRPr="00C56EBF" w:rsidRDefault="00B305CE" w:rsidP="007E04A6">
            <w:pPr>
              <w:spacing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Het</w:t>
            </w:r>
          </w:p>
        </w:tc>
        <w:tc>
          <w:tcPr>
            <w:tcW w:w="940" w:type="dxa"/>
            <w:hideMark/>
          </w:tcPr>
          <w:p w:rsidR="00B305CE" w:rsidRPr="00C56EBF" w:rsidRDefault="00B305CE" w:rsidP="007E04A6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9,8</w:t>
            </w:r>
          </w:p>
        </w:tc>
      </w:tr>
      <w:tr w:rsidR="00B305CE" w:rsidRPr="00C56EBF" w:rsidTr="00ED2D54">
        <w:trPr>
          <w:trHeight w:val="259"/>
        </w:trPr>
        <w:tc>
          <w:tcPr>
            <w:tcW w:w="980" w:type="dxa"/>
            <w:hideMark/>
          </w:tcPr>
          <w:p w:rsidR="00B305CE" w:rsidRPr="00C56EBF" w:rsidRDefault="00B305CE" w:rsidP="007E04A6">
            <w:pPr>
              <w:spacing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2018_S5</w:t>
            </w:r>
          </w:p>
        </w:tc>
        <w:tc>
          <w:tcPr>
            <w:tcW w:w="1080" w:type="dxa"/>
            <w:hideMark/>
          </w:tcPr>
          <w:p w:rsidR="00B305CE" w:rsidRPr="00C56EBF" w:rsidRDefault="00B305CE" w:rsidP="007E04A6">
            <w:pPr>
              <w:spacing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HvTOP3α</w:t>
            </w:r>
          </w:p>
        </w:tc>
        <w:tc>
          <w:tcPr>
            <w:tcW w:w="460" w:type="dxa"/>
            <w:hideMark/>
          </w:tcPr>
          <w:p w:rsidR="00B305CE" w:rsidRPr="00C56EBF" w:rsidRDefault="00B305CE" w:rsidP="007E04A6">
            <w:pPr>
              <w:spacing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460" w:type="dxa"/>
            <w:hideMark/>
          </w:tcPr>
          <w:p w:rsidR="00B305CE" w:rsidRPr="00C56EBF" w:rsidRDefault="00B305CE" w:rsidP="007E04A6">
            <w:pPr>
              <w:spacing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580" w:type="dxa"/>
            <w:hideMark/>
          </w:tcPr>
          <w:p w:rsidR="00B305CE" w:rsidRPr="00C56EBF" w:rsidRDefault="00B305CE" w:rsidP="007E04A6">
            <w:pPr>
              <w:spacing w:line="48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2902</w:t>
            </w:r>
          </w:p>
        </w:tc>
        <w:tc>
          <w:tcPr>
            <w:tcW w:w="520" w:type="dxa"/>
            <w:hideMark/>
          </w:tcPr>
          <w:p w:rsidR="00B305CE" w:rsidRPr="00C56EBF" w:rsidRDefault="00B305CE" w:rsidP="007E04A6">
            <w:pPr>
              <w:spacing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Pro</w:t>
            </w:r>
          </w:p>
        </w:tc>
        <w:tc>
          <w:tcPr>
            <w:tcW w:w="520" w:type="dxa"/>
            <w:hideMark/>
          </w:tcPr>
          <w:p w:rsidR="00B305CE" w:rsidRPr="00C56EBF" w:rsidRDefault="00B305CE" w:rsidP="007E04A6">
            <w:pPr>
              <w:spacing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Ser</w:t>
            </w:r>
          </w:p>
        </w:tc>
        <w:tc>
          <w:tcPr>
            <w:tcW w:w="560" w:type="dxa"/>
            <w:hideMark/>
          </w:tcPr>
          <w:p w:rsidR="00B305CE" w:rsidRPr="00C56EBF" w:rsidRDefault="00B305CE" w:rsidP="007E04A6">
            <w:pPr>
              <w:spacing w:line="48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968</w:t>
            </w:r>
          </w:p>
        </w:tc>
        <w:tc>
          <w:tcPr>
            <w:tcW w:w="1460" w:type="dxa"/>
            <w:hideMark/>
          </w:tcPr>
          <w:p w:rsidR="00B305CE" w:rsidRPr="00C56EBF" w:rsidRDefault="00B305CE" w:rsidP="007E04A6">
            <w:pPr>
              <w:spacing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nonsynonymous</w:t>
            </w:r>
          </w:p>
        </w:tc>
        <w:tc>
          <w:tcPr>
            <w:tcW w:w="880" w:type="dxa"/>
            <w:hideMark/>
          </w:tcPr>
          <w:p w:rsidR="00B305CE" w:rsidRPr="00C56EBF" w:rsidRDefault="00B305CE" w:rsidP="007E04A6">
            <w:pPr>
              <w:spacing w:line="48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-5.581</w:t>
            </w:r>
          </w:p>
        </w:tc>
        <w:tc>
          <w:tcPr>
            <w:tcW w:w="880" w:type="dxa"/>
            <w:hideMark/>
          </w:tcPr>
          <w:p w:rsidR="00B305CE" w:rsidRPr="00C56EBF" w:rsidRDefault="00B305CE" w:rsidP="007E04A6">
            <w:pPr>
              <w:spacing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Hom</w:t>
            </w:r>
            <w:proofErr w:type="spellEnd"/>
          </w:p>
        </w:tc>
        <w:tc>
          <w:tcPr>
            <w:tcW w:w="940" w:type="dxa"/>
            <w:hideMark/>
          </w:tcPr>
          <w:p w:rsidR="00B305CE" w:rsidRPr="00C56EBF" w:rsidRDefault="00B305CE" w:rsidP="007E04A6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56EBF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0,16</w:t>
            </w:r>
          </w:p>
        </w:tc>
      </w:tr>
    </w:tbl>
    <w:p w:rsidR="00910022" w:rsidRPr="00B305CE" w:rsidRDefault="00B305CE" w:rsidP="007E04A6">
      <w:pPr>
        <w:spacing w:after="0" w:line="480" w:lineRule="auto"/>
        <w:rPr>
          <w:b/>
        </w:rPr>
      </w:pPr>
      <w:r>
        <w:t>Variants were identified in</w:t>
      </w:r>
      <w:r w:rsidRPr="000F77DC">
        <w:t xml:space="preserve"> 8 genes out of 4</w:t>
      </w:r>
      <w:r>
        <w:t>6</w:t>
      </w:r>
      <w:r w:rsidRPr="000F77DC">
        <w:t xml:space="preserve"> potential meiotic genes </w:t>
      </w:r>
      <w:r>
        <w:t>across all</w:t>
      </w:r>
      <w:r w:rsidRPr="000F77DC">
        <w:t xml:space="preserve"> 20 plants</w:t>
      </w:r>
      <w:r>
        <w:t xml:space="preserve"> screened</w:t>
      </w:r>
      <w:r w:rsidRPr="000F77DC">
        <w:t>.</w:t>
      </w:r>
    </w:p>
    <w:sectPr w:rsidR="00910022" w:rsidRPr="00B305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305CE"/>
    <w:rsid w:val="00016D62"/>
    <w:rsid w:val="00522430"/>
    <w:rsid w:val="006E426D"/>
    <w:rsid w:val="007E04A6"/>
    <w:rsid w:val="008C05F4"/>
    <w:rsid w:val="00910022"/>
    <w:rsid w:val="00AD7287"/>
    <w:rsid w:val="00B305CE"/>
    <w:rsid w:val="00F97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291528"/>
  <w15:chartTrackingRefBased/>
  <w15:docId w15:val="{4980B443-D4AC-4BAA-ADC7-43DB77B57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305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B305C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3</Words>
  <Characters>87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Schreiber</dc:creator>
  <cp:keywords/>
  <dc:description/>
  <cp:lastModifiedBy>Miriam Schreiber</cp:lastModifiedBy>
  <cp:revision>5</cp:revision>
  <dcterms:created xsi:type="dcterms:W3CDTF">2019-06-20T13:55:00Z</dcterms:created>
  <dcterms:modified xsi:type="dcterms:W3CDTF">2019-08-05T13:50:00Z</dcterms:modified>
</cp:coreProperties>
</file>